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717B" w14:textId="0C509F81" w:rsidR="00A16B41" w:rsidRPr="00783C62" w:rsidRDefault="00380688" w:rsidP="00A16B41">
      <w:pPr>
        <w:widowControl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2 T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A16B41" w:rsidRPr="00783C62">
        <w:rPr>
          <w:rFonts w:ascii="Times New Roman" w:hAnsi="Times New Roman" w:cs="Times New Roman"/>
          <w:b/>
          <w:bCs/>
          <w:sz w:val="28"/>
          <w:szCs w:val="28"/>
        </w:rPr>
        <w:t xml:space="preserve"> Analysis of heterogeneity for rerupture ra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A16B41" w:rsidRPr="0013620A" w14:paraId="4ADBD4DC" w14:textId="77777777" w:rsidTr="002C4431">
        <w:tc>
          <w:tcPr>
            <w:tcW w:w="8296" w:type="dxa"/>
            <w:gridSpan w:val="6"/>
          </w:tcPr>
          <w:p w14:paraId="6ABF603C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Per-comparison I-squared:</w:t>
            </w:r>
          </w:p>
        </w:tc>
      </w:tr>
      <w:tr w:rsidR="00A16B41" w:rsidRPr="0013620A" w14:paraId="7530A616" w14:textId="77777777" w:rsidTr="002C4431">
        <w:tc>
          <w:tcPr>
            <w:tcW w:w="1382" w:type="dxa"/>
          </w:tcPr>
          <w:p w14:paraId="6E81C772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14:paraId="03CD6438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383" w:type="dxa"/>
          </w:tcPr>
          <w:p w14:paraId="798A58EF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383" w:type="dxa"/>
          </w:tcPr>
          <w:p w14:paraId="4B82C98D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gramStart"/>
            <w:r w:rsidRPr="001362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 xml:space="preserve"> .pair</w:t>
            </w:r>
            <w:proofErr w:type="gramEnd"/>
          </w:p>
        </w:tc>
        <w:tc>
          <w:tcPr>
            <w:tcW w:w="1383" w:type="dxa"/>
          </w:tcPr>
          <w:p w14:paraId="737B0275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gramStart"/>
            <w:r w:rsidRPr="001362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 xml:space="preserve"> .cons</w:t>
            </w:r>
            <w:proofErr w:type="gramEnd"/>
          </w:p>
        </w:tc>
        <w:tc>
          <w:tcPr>
            <w:tcW w:w="1383" w:type="dxa"/>
          </w:tcPr>
          <w:p w14:paraId="511A3358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Incons</w:t>
            </w:r>
            <w:proofErr w:type="spellEnd"/>
            <w:r w:rsidRPr="0013620A">
              <w:rPr>
                <w:rFonts w:ascii="Times New Roman" w:hAnsi="Times New Roman" w:cs="Times New Roman"/>
                <w:sz w:val="20"/>
                <w:szCs w:val="20"/>
              </w:rPr>
              <w:t xml:space="preserve"> .p</w:t>
            </w:r>
            <w:proofErr w:type="gramEnd"/>
          </w:p>
        </w:tc>
      </w:tr>
      <w:tr w:rsidR="00A16B41" w:rsidRPr="0013620A" w14:paraId="584C4B5C" w14:textId="77777777" w:rsidTr="002C4431">
        <w:tc>
          <w:tcPr>
            <w:tcW w:w="1382" w:type="dxa"/>
          </w:tcPr>
          <w:p w14:paraId="66608224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1F6D8B80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conservative</w:t>
            </w:r>
          </w:p>
        </w:tc>
        <w:tc>
          <w:tcPr>
            <w:tcW w:w="1383" w:type="dxa"/>
          </w:tcPr>
          <w:p w14:paraId="488D80F8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repair</w:t>
            </w:r>
          </w:p>
        </w:tc>
        <w:tc>
          <w:tcPr>
            <w:tcW w:w="1383" w:type="dxa"/>
          </w:tcPr>
          <w:p w14:paraId="77999144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5966E27A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5B0B3710" w14:textId="0B4D677F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32A8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A16B41" w:rsidRPr="0013620A" w14:paraId="4559E94C" w14:textId="77777777" w:rsidTr="002C4431">
        <w:tc>
          <w:tcPr>
            <w:tcW w:w="1382" w:type="dxa"/>
          </w:tcPr>
          <w:p w14:paraId="01F3ED81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14:paraId="05EB229E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conservative</w:t>
            </w:r>
          </w:p>
        </w:tc>
        <w:tc>
          <w:tcPr>
            <w:tcW w:w="1383" w:type="dxa"/>
          </w:tcPr>
          <w:p w14:paraId="289BB615" w14:textId="3388E271" w:rsidR="00A16B41" w:rsidRPr="0013620A" w:rsidRDefault="009C376E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57A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inimally invasive surgery</w:t>
            </w:r>
          </w:p>
        </w:tc>
        <w:tc>
          <w:tcPr>
            <w:tcW w:w="1383" w:type="dxa"/>
          </w:tcPr>
          <w:p w14:paraId="78A51450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70094A11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2F6B604B" w14:textId="091028C8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376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32A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16B41" w:rsidRPr="0013620A" w14:paraId="6B4CF25B" w14:textId="77777777" w:rsidTr="002C4431">
        <w:tc>
          <w:tcPr>
            <w:tcW w:w="1382" w:type="dxa"/>
          </w:tcPr>
          <w:p w14:paraId="2557F076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2" w:type="dxa"/>
          </w:tcPr>
          <w:p w14:paraId="39B0AF44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 repair</w:t>
            </w:r>
          </w:p>
        </w:tc>
        <w:tc>
          <w:tcPr>
            <w:tcW w:w="1383" w:type="dxa"/>
          </w:tcPr>
          <w:p w14:paraId="4A4099B8" w14:textId="5A69CB62" w:rsidR="00A16B41" w:rsidRPr="0013620A" w:rsidRDefault="009C376E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A57A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inimally invasive surgery</w:t>
            </w:r>
          </w:p>
        </w:tc>
        <w:tc>
          <w:tcPr>
            <w:tcW w:w="1383" w:type="dxa"/>
          </w:tcPr>
          <w:p w14:paraId="2B5615C4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208DC597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79E1ECF8" w14:textId="511585B0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C376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A16B41" w:rsidRPr="0013620A" w14:paraId="04381305" w14:textId="77777777" w:rsidTr="002C4431">
        <w:tc>
          <w:tcPr>
            <w:tcW w:w="8296" w:type="dxa"/>
            <w:gridSpan w:val="6"/>
          </w:tcPr>
          <w:p w14:paraId="01FA8E77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Global I-</w:t>
            </w:r>
            <w:bookmarkStart w:id="0" w:name="_Hlk109396577"/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squared</w:t>
            </w:r>
            <w:bookmarkEnd w:id="0"/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</w:tr>
      <w:tr w:rsidR="00A16B41" w:rsidRPr="0013620A" w14:paraId="08DF9977" w14:textId="77777777" w:rsidTr="002C4431">
        <w:tc>
          <w:tcPr>
            <w:tcW w:w="1382" w:type="dxa"/>
          </w:tcPr>
          <w:p w14:paraId="763E6B9A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</w:tcPr>
          <w:p w14:paraId="53B2DA09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gramStart"/>
            <w:r w:rsidRPr="001362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 xml:space="preserve"> .pair</w:t>
            </w:r>
            <w:proofErr w:type="gramEnd"/>
          </w:p>
        </w:tc>
        <w:tc>
          <w:tcPr>
            <w:tcW w:w="4149" w:type="dxa"/>
            <w:gridSpan w:val="3"/>
          </w:tcPr>
          <w:p w14:paraId="0F6379F1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gramStart"/>
            <w:r w:rsidRPr="0013620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 xml:space="preserve"> .cons</w:t>
            </w:r>
            <w:proofErr w:type="gramEnd"/>
          </w:p>
        </w:tc>
        <w:tc>
          <w:tcPr>
            <w:tcW w:w="1383" w:type="dxa"/>
          </w:tcPr>
          <w:p w14:paraId="7649D0E3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6B41" w:rsidRPr="0013620A" w14:paraId="0AAAFF8A" w14:textId="77777777" w:rsidTr="002C4431">
        <w:tc>
          <w:tcPr>
            <w:tcW w:w="1382" w:type="dxa"/>
          </w:tcPr>
          <w:p w14:paraId="050F2D98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</w:tcPr>
          <w:p w14:paraId="3254DF03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7CFC31CE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62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14:paraId="720FA31E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5CF1BCB1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</w:tcPr>
          <w:p w14:paraId="40E0C9D0" w14:textId="77777777" w:rsidR="00A16B41" w:rsidRPr="0013620A" w:rsidRDefault="00A16B41" w:rsidP="002C44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99AB777" w14:textId="2DEE3577" w:rsidR="00193D79" w:rsidRPr="00DF6F55" w:rsidRDefault="00A16B4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13620A">
        <w:rPr>
          <w:rFonts w:ascii="Times New Roman" w:hAnsi="Times New Roman" w:cs="Times New Roman"/>
          <w:sz w:val="20"/>
          <w:szCs w:val="20"/>
        </w:rPr>
        <w:t>T1: treatment 1; T2: treatment 2; I</w:t>
      </w:r>
      <w:proofErr w:type="gramStart"/>
      <w:r w:rsidRPr="0013620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620A">
        <w:rPr>
          <w:rFonts w:ascii="Times New Roman" w:hAnsi="Times New Roman" w:cs="Times New Roman"/>
          <w:sz w:val="20"/>
          <w:szCs w:val="20"/>
        </w:rPr>
        <w:t xml:space="preserve"> .pair</w:t>
      </w:r>
      <w:proofErr w:type="gramEnd"/>
      <w:r w:rsidRPr="0013620A">
        <w:rPr>
          <w:rFonts w:ascii="Times New Roman" w:hAnsi="Times New Roman" w:cs="Times New Roman"/>
          <w:sz w:val="20"/>
          <w:szCs w:val="20"/>
        </w:rPr>
        <w:t>: I-square of pair-wise meta-analysis; I</w:t>
      </w:r>
      <w:r w:rsidRPr="0013620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3620A">
        <w:rPr>
          <w:rFonts w:ascii="Times New Roman" w:hAnsi="Times New Roman" w:cs="Times New Roman"/>
          <w:sz w:val="20"/>
          <w:szCs w:val="20"/>
        </w:rPr>
        <w:t xml:space="preserve"> .cons: I-square of network meta-analysis; </w:t>
      </w:r>
      <w:proofErr w:type="spellStart"/>
      <w:r w:rsidRPr="0013620A">
        <w:rPr>
          <w:rFonts w:ascii="Times New Roman" w:hAnsi="Times New Roman" w:cs="Times New Roman"/>
          <w:sz w:val="20"/>
          <w:szCs w:val="20"/>
        </w:rPr>
        <w:t>Incons</w:t>
      </w:r>
      <w:proofErr w:type="spellEnd"/>
      <w:r w:rsidRPr="0013620A">
        <w:rPr>
          <w:rFonts w:ascii="Times New Roman" w:hAnsi="Times New Roman" w:cs="Times New Roman"/>
          <w:sz w:val="20"/>
          <w:szCs w:val="20"/>
        </w:rPr>
        <w:t xml:space="preserve"> .p: inconsistency p-values for pair-wise and network meta-analysis; </w:t>
      </w:r>
    </w:p>
    <w:sectPr w:rsidR="00193D79" w:rsidRPr="00DF6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2A03B3" w14:textId="77777777" w:rsidR="0053463F" w:rsidRDefault="0053463F" w:rsidP="0040586C">
      <w:r>
        <w:separator/>
      </w:r>
    </w:p>
  </w:endnote>
  <w:endnote w:type="continuationSeparator" w:id="0">
    <w:p w14:paraId="6B30435C" w14:textId="77777777" w:rsidR="0053463F" w:rsidRDefault="0053463F" w:rsidP="00405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1578C" w14:textId="77777777" w:rsidR="0053463F" w:rsidRDefault="0053463F" w:rsidP="0040586C">
      <w:r>
        <w:separator/>
      </w:r>
    </w:p>
  </w:footnote>
  <w:footnote w:type="continuationSeparator" w:id="0">
    <w:p w14:paraId="6895E0E1" w14:textId="77777777" w:rsidR="0053463F" w:rsidRDefault="0053463F" w:rsidP="004058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0483B"/>
    <w:multiLevelType w:val="hybridMultilevel"/>
    <w:tmpl w:val="61B6EDB4"/>
    <w:lvl w:ilvl="0" w:tplc="7232833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48733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LQ0NDAzNzI2MTE1sjRQ0lEKTi0uzszPAykwtKwFAPY7Y7otAAAA"/>
  </w:docVars>
  <w:rsids>
    <w:rsidRoot w:val="007E799D"/>
    <w:rsid w:val="00004FCB"/>
    <w:rsid w:val="00010328"/>
    <w:rsid w:val="00013A81"/>
    <w:rsid w:val="0002541D"/>
    <w:rsid w:val="00033E43"/>
    <w:rsid w:val="000342AC"/>
    <w:rsid w:val="00047B01"/>
    <w:rsid w:val="00050CF3"/>
    <w:rsid w:val="00065D92"/>
    <w:rsid w:val="00071C48"/>
    <w:rsid w:val="00084CE7"/>
    <w:rsid w:val="000941A9"/>
    <w:rsid w:val="00096FB4"/>
    <w:rsid w:val="000C4C26"/>
    <w:rsid w:val="000D27D5"/>
    <w:rsid w:val="000D6A3F"/>
    <w:rsid w:val="0013620A"/>
    <w:rsid w:val="00141FC2"/>
    <w:rsid w:val="00164DED"/>
    <w:rsid w:val="00193D79"/>
    <w:rsid w:val="00197336"/>
    <w:rsid w:val="001A2164"/>
    <w:rsid w:val="001B3571"/>
    <w:rsid w:val="001B452D"/>
    <w:rsid w:val="001C18C8"/>
    <w:rsid w:val="001F03EF"/>
    <w:rsid w:val="00230C0F"/>
    <w:rsid w:val="00232A8F"/>
    <w:rsid w:val="0027600E"/>
    <w:rsid w:val="00293018"/>
    <w:rsid w:val="002950F0"/>
    <w:rsid w:val="002A2B7B"/>
    <w:rsid w:val="002D0020"/>
    <w:rsid w:val="002D2E98"/>
    <w:rsid w:val="002D4BC5"/>
    <w:rsid w:val="0030311D"/>
    <w:rsid w:val="003060A6"/>
    <w:rsid w:val="0032068A"/>
    <w:rsid w:val="0032285B"/>
    <w:rsid w:val="00352CA5"/>
    <w:rsid w:val="00370D47"/>
    <w:rsid w:val="00380688"/>
    <w:rsid w:val="003B41A9"/>
    <w:rsid w:val="003F5352"/>
    <w:rsid w:val="0040586C"/>
    <w:rsid w:val="0042535E"/>
    <w:rsid w:val="00434902"/>
    <w:rsid w:val="00437130"/>
    <w:rsid w:val="00441634"/>
    <w:rsid w:val="00456785"/>
    <w:rsid w:val="00477441"/>
    <w:rsid w:val="00486C3D"/>
    <w:rsid w:val="004B0147"/>
    <w:rsid w:val="004B2BB2"/>
    <w:rsid w:val="004C46D6"/>
    <w:rsid w:val="004D1B28"/>
    <w:rsid w:val="004F7E06"/>
    <w:rsid w:val="005160EC"/>
    <w:rsid w:val="00530375"/>
    <w:rsid w:val="0053463F"/>
    <w:rsid w:val="00555AE8"/>
    <w:rsid w:val="005568E5"/>
    <w:rsid w:val="00572E44"/>
    <w:rsid w:val="005801BB"/>
    <w:rsid w:val="00586CA8"/>
    <w:rsid w:val="005870C1"/>
    <w:rsid w:val="005E15AC"/>
    <w:rsid w:val="0060450B"/>
    <w:rsid w:val="006309EE"/>
    <w:rsid w:val="00662158"/>
    <w:rsid w:val="0066443B"/>
    <w:rsid w:val="006B3D56"/>
    <w:rsid w:val="006C70E8"/>
    <w:rsid w:val="006E1253"/>
    <w:rsid w:val="0071054B"/>
    <w:rsid w:val="00732B49"/>
    <w:rsid w:val="00742001"/>
    <w:rsid w:val="007475E9"/>
    <w:rsid w:val="00751757"/>
    <w:rsid w:val="00773B16"/>
    <w:rsid w:val="00782687"/>
    <w:rsid w:val="00783C62"/>
    <w:rsid w:val="00790CBA"/>
    <w:rsid w:val="00794C12"/>
    <w:rsid w:val="007A4A6A"/>
    <w:rsid w:val="007A6264"/>
    <w:rsid w:val="007A6DCD"/>
    <w:rsid w:val="007E1859"/>
    <w:rsid w:val="007E22B5"/>
    <w:rsid w:val="007E799D"/>
    <w:rsid w:val="00807E34"/>
    <w:rsid w:val="00883162"/>
    <w:rsid w:val="00892D70"/>
    <w:rsid w:val="008A22FD"/>
    <w:rsid w:val="008A3BE1"/>
    <w:rsid w:val="008B3F60"/>
    <w:rsid w:val="008B65AF"/>
    <w:rsid w:val="008C48F4"/>
    <w:rsid w:val="00904A01"/>
    <w:rsid w:val="00913ADD"/>
    <w:rsid w:val="00940E68"/>
    <w:rsid w:val="00957FF4"/>
    <w:rsid w:val="00962727"/>
    <w:rsid w:val="0098016E"/>
    <w:rsid w:val="0098051F"/>
    <w:rsid w:val="009912C4"/>
    <w:rsid w:val="00995E5F"/>
    <w:rsid w:val="009A3FE0"/>
    <w:rsid w:val="009C2CB1"/>
    <w:rsid w:val="009C376E"/>
    <w:rsid w:val="009C72CA"/>
    <w:rsid w:val="009C77AD"/>
    <w:rsid w:val="009D1EF3"/>
    <w:rsid w:val="009E7EDC"/>
    <w:rsid w:val="009F08B8"/>
    <w:rsid w:val="00A15FCA"/>
    <w:rsid w:val="00A16B41"/>
    <w:rsid w:val="00A24A9F"/>
    <w:rsid w:val="00A3137E"/>
    <w:rsid w:val="00A40F30"/>
    <w:rsid w:val="00A416B2"/>
    <w:rsid w:val="00A577F3"/>
    <w:rsid w:val="00AB375F"/>
    <w:rsid w:val="00AB5C9A"/>
    <w:rsid w:val="00AC1C98"/>
    <w:rsid w:val="00AD452A"/>
    <w:rsid w:val="00AE01A2"/>
    <w:rsid w:val="00AE252C"/>
    <w:rsid w:val="00AE2DF0"/>
    <w:rsid w:val="00AF0CA2"/>
    <w:rsid w:val="00AF17E6"/>
    <w:rsid w:val="00B013E8"/>
    <w:rsid w:val="00B06211"/>
    <w:rsid w:val="00B066B7"/>
    <w:rsid w:val="00B24E58"/>
    <w:rsid w:val="00B327AB"/>
    <w:rsid w:val="00B351B9"/>
    <w:rsid w:val="00B468B9"/>
    <w:rsid w:val="00B47973"/>
    <w:rsid w:val="00B531CD"/>
    <w:rsid w:val="00BA03D2"/>
    <w:rsid w:val="00BB761F"/>
    <w:rsid w:val="00BB774B"/>
    <w:rsid w:val="00C04E26"/>
    <w:rsid w:val="00C057EF"/>
    <w:rsid w:val="00C10266"/>
    <w:rsid w:val="00C45CC5"/>
    <w:rsid w:val="00C529D7"/>
    <w:rsid w:val="00C57698"/>
    <w:rsid w:val="00C9311C"/>
    <w:rsid w:val="00CA0EC2"/>
    <w:rsid w:val="00CA6500"/>
    <w:rsid w:val="00CD3511"/>
    <w:rsid w:val="00CD4201"/>
    <w:rsid w:val="00CD7735"/>
    <w:rsid w:val="00CE520D"/>
    <w:rsid w:val="00CE6CB0"/>
    <w:rsid w:val="00D02B9D"/>
    <w:rsid w:val="00D02DD2"/>
    <w:rsid w:val="00D21DC2"/>
    <w:rsid w:val="00D337A1"/>
    <w:rsid w:val="00D51D2A"/>
    <w:rsid w:val="00D650AF"/>
    <w:rsid w:val="00D90738"/>
    <w:rsid w:val="00D92544"/>
    <w:rsid w:val="00DC79BC"/>
    <w:rsid w:val="00DD15F4"/>
    <w:rsid w:val="00DE25BB"/>
    <w:rsid w:val="00DF6F55"/>
    <w:rsid w:val="00E55081"/>
    <w:rsid w:val="00E6373E"/>
    <w:rsid w:val="00E6396C"/>
    <w:rsid w:val="00E65BB2"/>
    <w:rsid w:val="00E96D84"/>
    <w:rsid w:val="00EB049B"/>
    <w:rsid w:val="00EB0C6D"/>
    <w:rsid w:val="00EC55D0"/>
    <w:rsid w:val="00ED1092"/>
    <w:rsid w:val="00EE6088"/>
    <w:rsid w:val="00EF5220"/>
    <w:rsid w:val="00F03EBE"/>
    <w:rsid w:val="00F058C1"/>
    <w:rsid w:val="00F122A2"/>
    <w:rsid w:val="00F16132"/>
    <w:rsid w:val="00F2377D"/>
    <w:rsid w:val="00F25428"/>
    <w:rsid w:val="00F62454"/>
    <w:rsid w:val="00F6610A"/>
    <w:rsid w:val="00F80F78"/>
    <w:rsid w:val="00F81C21"/>
    <w:rsid w:val="00F95D63"/>
    <w:rsid w:val="00F960A2"/>
    <w:rsid w:val="00FA00CF"/>
    <w:rsid w:val="00FA3EC9"/>
    <w:rsid w:val="00FB2FE1"/>
    <w:rsid w:val="00FC09AD"/>
    <w:rsid w:val="00FC3D7D"/>
    <w:rsid w:val="00FC658A"/>
    <w:rsid w:val="00FD2562"/>
    <w:rsid w:val="00FD7935"/>
    <w:rsid w:val="00FE74B9"/>
    <w:rsid w:val="00FF600C"/>
    <w:rsid w:val="00FF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9863A"/>
  <w15:docId w15:val="{B5D8A33E-036E-4E30-85CA-C7B0BD7A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08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396C"/>
    <w:pPr>
      <w:keepNext/>
      <w:keepLines/>
      <w:widowControl/>
      <w:spacing w:before="340" w:after="330" w:line="578" w:lineRule="auto"/>
      <w:jc w:val="left"/>
      <w:outlineLvl w:val="0"/>
    </w:pPr>
    <w:rPr>
      <w:rFonts w:ascii="Calibri" w:eastAsia="Calibri" w:hAnsi="Calibri" w:cs="Times New Roman"/>
      <w:b/>
      <w:bCs/>
      <w:kern w:val="44"/>
      <w:sz w:val="44"/>
      <w:szCs w:val="44"/>
      <w:lang w:val="en-CA"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4DE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86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164DED"/>
    <w:rPr>
      <w:b/>
      <w:bCs/>
      <w:sz w:val="32"/>
      <w:szCs w:val="32"/>
    </w:rPr>
  </w:style>
  <w:style w:type="character" w:customStyle="1" w:styleId="fontstyle01">
    <w:name w:val="fontstyle01"/>
    <w:basedOn w:val="a0"/>
    <w:rsid w:val="00F16132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6396C"/>
    <w:rPr>
      <w:rFonts w:ascii="Calibri" w:eastAsia="Calibri" w:hAnsi="Calibri" w:cs="Times New Roman"/>
      <w:b/>
      <w:bCs/>
      <w:kern w:val="44"/>
      <w:sz w:val="44"/>
      <w:szCs w:val="44"/>
      <w:lang w:val="en-CA" w:eastAsia="en-US"/>
    </w:rPr>
  </w:style>
  <w:style w:type="paragraph" w:styleId="a4">
    <w:name w:val="List Paragraph"/>
    <w:basedOn w:val="a"/>
    <w:uiPriority w:val="34"/>
    <w:qFormat/>
    <w:rsid w:val="00E6396C"/>
    <w:pPr>
      <w:ind w:firstLineChars="200" w:firstLine="420"/>
    </w:pPr>
  </w:style>
  <w:style w:type="character" w:customStyle="1" w:styleId="searchhistory-search-term">
    <w:name w:val="searchhistory-search-term"/>
    <w:basedOn w:val="a0"/>
    <w:rsid w:val="00B066B7"/>
  </w:style>
  <w:style w:type="character" w:customStyle="1" w:styleId="term">
    <w:name w:val="term"/>
    <w:basedOn w:val="a0"/>
    <w:rsid w:val="00C10266"/>
  </w:style>
  <w:style w:type="paragraph" w:styleId="a5">
    <w:name w:val="header"/>
    <w:basedOn w:val="a"/>
    <w:link w:val="a6"/>
    <w:uiPriority w:val="99"/>
    <w:unhideWhenUsed/>
    <w:rsid w:val="00405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058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058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586C"/>
    <w:rPr>
      <w:sz w:val="18"/>
      <w:szCs w:val="18"/>
    </w:rPr>
  </w:style>
  <w:style w:type="paragraph" w:styleId="a9">
    <w:name w:val="Revision"/>
    <w:hidden/>
    <w:uiPriority w:val="99"/>
    <w:semiHidden/>
    <w:rsid w:val="003806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45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11550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9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6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1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5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66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6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9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77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8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6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7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8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8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6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76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2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71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9F4A3C-9264-4316-9035-E47D8C013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海东</dc:creator>
  <cp:keywords/>
  <dc:description/>
  <cp:lastModifiedBy>邓 海东</cp:lastModifiedBy>
  <cp:revision>3</cp:revision>
  <dcterms:created xsi:type="dcterms:W3CDTF">2023-04-21T13:47:00Z</dcterms:created>
  <dcterms:modified xsi:type="dcterms:W3CDTF">2023-04-21T13:48:00Z</dcterms:modified>
</cp:coreProperties>
</file>